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0D5" w:rsidRPr="007D5CBD" w:rsidRDefault="009130D5" w:rsidP="00F81AE9">
      <w:pPr>
        <w:spacing w:after="0" w:line="480" w:lineRule="auto"/>
        <w:rPr>
          <w:lang w:val="en-GB"/>
        </w:rPr>
      </w:pPr>
      <w:r w:rsidRPr="009130D5">
        <w:rPr>
          <w:lang w:val="en-GB"/>
        </w:rPr>
        <w:t xml:space="preserve">Table S6: Age at disease onset (a) and length of hospital stay (data for </w:t>
      </w:r>
      <w:proofErr w:type="spellStart"/>
      <w:r w:rsidRPr="009130D5">
        <w:rPr>
          <w:lang w:val="en-GB"/>
        </w:rPr>
        <w:t>Kh</w:t>
      </w:r>
      <w:r w:rsidRPr="009130D5">
        <w:rPr>
          <w:rFonts w:ascii="Times New Roman" w:hAnsi="Times New Roman" w:cs="Times New Roman"/>
          <w:lang w:val="en-GB"/>
        </w:rPr>
        <w:t>é</w:t>
      </w:r>
      <w:r w:rsidRPr="009130D5">
        <w:rPr>
          <w:lang w:val="en-GB"/>
        </w:rPr>
        <w:t>nifra</w:t>
      </w:r>
      <w:proofErr w:type="spellEnd"/>
      <w:r w:rsidRPr="009130D5">
        <w:rPr>
          <w:lang w:val="en-GB"/>
        </w:rPr>
        <w:t xml:space="preserve"> provincial hospital). </w:t>
      </w:r>
      <w:r w:rsidRPr="009130D5">
        <w:rPr>
          <w:rFonts w:ascii="Times New Roman" w:hAnsi="Times New Roman" w:cs="Times New Roman"/>
          <w:sz w:val="24"/>
          <w:szCs w:val="24"/>
        </w:rPr>
        <w:t>“a” corresponds to the patient's age at the time of the operation.</w:t>
      </w:r>
      <w:bookmarkStart w:id="0" w:name="_GoBack"/>
      <w:bookmarkEnd w:id="0"/>
    </w:p>
    <w:tbl>
      <w:tblPr>
        <w:tblStyle w:val="Grilledutableau"/>
        <w:tblW w:w="8217" w:type="dxa"/>
        <w:tblLook w:val="04A0" w:firstRow="1" w:lastRow="0" w:firstColumn="1" w:lastColumn="0" w:noHBand="0" w:noVBand="1"/>
      </w:tblPr>
      <w:tblGrid>
        <w:gridCol w:w="1200"/>
        <w:gridCol w:w="1772"/>
        <w:gridCol w:w="1418"/>
        <w:gridCol w:w="1417"/>
        <w:gridCol w:w="2410"/>
      </w:tblGrid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 range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</w:t>
            </w:r>
            <w:r w:rsidR="00F81AE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81AE9" w:rsidRPr="00F81AE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t disease onset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F81AE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ear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8644E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ength of hospital stay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F81AE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ay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417" w:type="dxa"/>
            <w:noWrap/>
            <w:hideMark/>
          </w:tcPr>
          <w:p w:rsidR="008644E1" w:rsidRPr="00F81AE9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81AE9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tabs>
                <w:tab w:val="center" w:pos="600"/>
                <w:tab w:val="right" w:pos="1201"/>
              </w:tabs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ab/>
              <w:t>11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2012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</w:tr>
      <w:tr w:rsidR="008644E1" w:rsidRPr="007D5CBD" w:rsidTr="00FB038A">
        <w:trPr>
          <w:trHeight w:val="300"/>
        </w:trPr>
        <w:tc>
          <w:tcPr>
            <w:tcW w:w="1200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72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noWrap/>
            <w:hideMark/>
          </w:tcPr>
          <w:p w:rsidR="008644E1" w:rsidRPr="007D5CBD" w:rsidRDefault="008644E1" w:rsidP="00FB038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1417" w:type="dxa"/>
            <w:noWrap/>
            <w:hideMark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D5CBD">
              <w:rPr>
                <w:rFonts w:eastAsia="Times New Roman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410" w:type="dxa"/>
          </w:tcPr>
          <w:p w:rsidR="008644E1" w:rsidRPr="007D5CBD" w:rsidRDefault="008644E1" w:rsidP="00FB038A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</w:tr>
    </w:tbl>
    <w:p w:rsidR="008644E1" w:rsidRPr="007D5CBD" w:rsidRDefault="008644E1" w:rsidP="008644E1">
      <w:pPr>
        <w:rPr>
          <w:lang w:val="fr-MA"/>
        </w:rPr>
      </w:pPr>
    </w:p>
    <w:p w:rsidR="008644E1" w:rsidRDefault="008644E1" w:rsidP="008644E1"/>
    <w:p w:rsidR="00286B42" w:rsidRDefault="00286B42"/>
    <w:sectPr w:rsidR="00286B4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4720BC"/>
    <w:multiLevelType w:val="hybridMultilevel"/>
    <w:tmpl w:val="EC88A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4E1"/>
    <w:rsid w:val="00140A78"/>
    <w:rsid w:val="00286B42"/>
    <w:rsid w:val="006260B4"/>
    <w:rsid w:val="0079654E"/>
    <w:rsid w:val="008644E1"/>
    <w:rsid w:val="009130D5"/>
    <w:rsid w:val="00F8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EA4EB3"/>
  <w15:chartTrackingRefBased/>
  <w15:docId w15:val="{8C923157-F86D-4184-964A-D012972FA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64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9130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I</dc:creator>
  <cp:keywords/>
  <dc:description/>
  <cp:lastModifiedBy>SAADI</cp:lastModifiedBy>
  <cp:revision>5</cp:revision>
  <dcterms:created xsi:type="dcterms:W3CDTF">2020-04-06T10:21:00Z</dcterms:created>
  <dcterms:modified xsi:type="dcterms:W3CDTF">2020-05-15T14:47:00Z</dcterms:modified>
</cp:coreProperties>
</file>